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3B99A2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onflict of Interest</w:t>
      </w:r>
    </w:p>
    <w:p w14:paraId="3F302B72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49FB369" w14:textId="685E243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We wish to draw the attention of the Editor to the following facts that may be cons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red as potential conflicts of </w:t>
      </w:r>
      <w:r>
        <w:rPr>
          <w:rFonts w:ascii="Times New Roman" w:hAnsi="Times New Roman" w:cs="Times New Roman"/>
          <w:sz w:val="20"/>
          <w:szCs w:val="20"/>
          <w:lang w:val="en-US"/>
        </w:rPr>
        <w:t>interest and the significant financial contributions to this work.</w:t>
      </w:r>
    </w:p>
    <w:p w14:paraId="7EA02DFD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E8EDD3F" w14:textId="6AA86BA2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72DD">
        <w:rPr>
          <w:rFonts w:ascii="Times New Roman" w:hAnsi="Times New Roman" w:cs="Times New Roman"/>
          <w:b/>
          <w:sz w:val="20"/>
          <w:szCs w:val="20"/>
          <w:lang w:val="en-US"/>
        </w:rPr>
        <w:t>Kunihiro Ok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as received funding from Japan Society for the Promotion of 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ience (JSPS) KAKENHI Grant No. </w:t>
      </w:r>
      <w:r>
        <w:rPr>
          <w:rFonts w:ascii="Times New Roman" w:hAnsi="Times New Roman" w:cs="Times New Roman"/>
          <w:sz w:val="20"/>
          <w:szCs w:val="20"/>
          <w:lang w:val="en-US"/>
        </w:rPr>
        <w:t>JP 23K08612. Tsuyoshi Murase has received funding from Japan Society for the Prom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ion of Science (JSPS) </w:t>
      </w:r>
      <w:r>
        <w:rPr>
          <w:rFonts w:ascii="Times New Roman" w:hAnsi="Times New Roman" w:cs="Times New Roman"/>
          <w:sz w:val="20"/>
          <w:szCs w:val="20"/>
          <w:lang w:val="en-US"/>
        </w:rPr>
        <w:t>KAKENHI Grant No. JP 22H03199. This source was involved in data collection, d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a analysis, and editing of the </w:t>
      </w:r>
      <w:r>
        <w:rPr>
          <w:rFonts w:ascii="Times New Roman" w:hAnsi="Times New Roman" w:cs="Times New Roman"/>
          <w:sz w:val="20"/>
          <w:szCs w:val="20"/>
          <w:lang w:val="en-US"/>
        </w:rPr>
        <w:t>manuscript. Their immediate family has not received any financial payments or o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r benefits from any commercial </w:t>
      </w:r>
      <w:r>
        <w:rPr>
          <w:rFonts w:ascii="Times New Roman" w:hAnsi="Times New Roman" w:cs="Times New Roman"/>
          <w:sz w:val="20"/>
          <w:szCs w:val="20"/>
          <w:lang w:val="en-US"/>
        </w:rPr>
        <w:t>entity related to the subject of this article.</w:t>
      </w:r>
    </w:p>
    <w:p w14:paraId="5A362754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D5563F0" w14:textId="24923D53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72DD">
        <w:rPr>
          <w:rFonts w:ascii="Times New Roman" w:hAnsi="Times New Roman" w:cs="Times New Roman"/>
          <w:b/>
          <w:sz w:val="20"/>
          <w:szCs w:val="20"/>
          <w:lang w:val="en-US"/>
        </w:rPr>
        <w:t>Tasuku Miyake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ir immediate family, and any research foundation with which the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affiliated did not receive </w:t>
      </w:r>
      <w:r>
        <w:rPr>
          <w:rFonts w:ascii="Times New Roman" w:hAnsi="Times New Roman" w:cs="Times New Roman"/>
          <w:sz w:val="20"/>
          <w:szCs w:val="20"/>
          <w:lang w:val="en-US"/>
        </w:rPr>
        <w:t>any financial payments or other benefits from any commercial entity related to the subject of this article.</w:t>
      </w:r>
    </w:p>
    <w:p w14:paraId="5FE7CCBF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atoshi Miyamura, their immediate family, and any research foundation with which they are affiliated did not</w:t>
      </w:r>
    </w:p>
    <w:p w14:paraId="5AA69E11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ceive any financial payments or other benefits from any commercial entity related to the subject of this article.</w:t>
      </w:r>
    </w:p>
    <w:p w14:paraId="77B119AE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B865883" w14:textId="13AEE23E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72DD">
        <w:rPr>
          <w:rFonts w:ascii="Times New Roman" w:hAnsi="Times New Roman" w:cs="Times New Roman"/>
          <w:b/>
          <w:sz w:val="20"/>
          <w:szCs w:val="20"/>
          <w:lang w:val="en-US"/>
        </w:rPr>
        <w:t>Ryo Miki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ir immediate family, and any research foundation with which they a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ffiliated did not receive any </w:t>
      </w:r>
      <w:r>
        <w:rPr>
          <w:rFonts w:ascii="Times New Roman" w:hAnsi="Times New Roman" w:cs="Times New Roman"/>
          <w:sz w:val="20"/>
          <w:szCs w:val="20"/>
          <w:lang w:val="en-US"/>
        </w:rPr>
        <w:t>financial payments or other benefits from any commercial entity related to the subject of this article.</w:t>
      </w:r>
    </w:p>
    <w:p w14:paraId="603323C4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yoya Shiode, their immediate family, and any research foundation with which the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affiliated did not </w:t>
      </w:r>
    </w:p>
    <w:p w14:paraId="6AC1BE97" w14:textId="24F00446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eceive </w:t>
      </w:r>
      <w:r>
        <w:rPr>
          <w:rFonts w:ascii="Times New Roman" w:hAnsi="Times New Roman" w:cs="Times New Roman"/>
          <w:sz w:val="20"/>
          <w:szCs w:val="20"/>
          <w:lang w:val="en-US"/>
        </w:rPr>
        <w:t>any financial payments or other benefits from any commercial entity related to the subject of this article.</w:t>
      </w:r>
    </w:p>
    <w:p w14:paraId="26E0C4C0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A0C2D01" w14:textId="5E4EDA4E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72DD">
        <w:rPr>
          <w:rFonts w:ascii="Times New Roman" w:hAnsi="Times New Roman" w:cs="Times New Roman"/>
          <w:b/>
          <w:sz w:val="20"/>
          <w:szCs w:val="20"/>
          <w:lang w:val="en-US"/>
        </w:rPr>
        <w:t>Toru Iwahashi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ir immediate family, and any research foundation with which they are affiliated di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ot receive </w:t>
      </w:r>
      <w:r>
        <w:rPr>
          <w:rFonts w:ascii="Times New Roman" w:hAnsi="Times New Roman" w:cs="Times New Roman"/>
          <w:sz w:val="20"/>
          <w:szCs w:val="20"/>
          <w:lang w:val="en-US"/>
        </w:rPr>
        <w:t>any financial payments or other benefits from any commercial entity related to the subject of this article.</w:t>
      </w:r>
    </w:p>
    <w:p w14:paraId="1219D3EE" w14:textId="77777777" w:rsidR="00B472DD" w:rsidRP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3FFCA40" w14:textId="164760C2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72DD">
        <w:rPr>
          <w:rFonts w:ascii="Times New Roman" w:hAnsi="Times New Roman" w:cs="Times New Roman"/>
          <w:b/>
          <w:sz w:val="20"/>
          <w:szCs w:val="20"/>
          <w:lang w:val="en-US"/>
        </w:rPr>
        <w:t>Arisa Kazui</w:t>
      </w:r>
      <w:r>
        <w:rPr>
          <w:rFonts w:ascii="Times New Roman" w:hAnsi="Times New Roman" w:cs="Times New Roman"/>
          <w:sz w:val="20"/>
          <w:szCs w:val="20"/>
          <w:lang w:val="en-US"/>
        </w:rPr>
        <w:t>, their immediate family, and any research foundation with which they a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ffiliated did not receive any </w:t>
      </w:r>
      <w:r>
        <w:rPr>
          <w:rFonts w:ascii="Times New Roman" w:hAnsi="Times New Roman" w:cs="Times New Roman"/>
          <w:sz w:val="20"/>
          <w:szCs w:val="20"/>
          <w:lang w:val="en-US"/>
        </w:rPr>
        <w:t>financial payments or other benefits from any commercial entity related to the subject of this article.</w:t>
      </w:r>
    </w:p>
    <w:p w14:paraId="7F971001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FEB977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72DD">
        <w:rPr>
          <w:rFonts w:ascii="Times New Roman" w:hAnsi="Times New Roman" w:cs="Times New Roman"/>
          <w:b/>
          <w:sz w:val="20"/>
          <w:szCs w:val="20"/>
          <w:lang w:val="en-US"/>
        </w:rPr>
        <w:t>Natsuki Yamamoto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ir immediate family, and any research foundation with which they are affiliated did not</w:t>
      </w:r>
    </w:p>
    <w:p w14:paraId="151DD742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ceive any financial payments or other benefits from any commercial entity related to the subject of this article.</w:t>
      </w:r>
    </w:p>
    <w:p w14:paraId="34D7CE54" w14:textId="4B57BA68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</w:p>
    <w:p w14:paraId="38CD2D48" w14:textId="10B36262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72DD">
        <w:rPr>
          <w:rFonts w:ascii="Times New Roman" w:hAnsi="Times New Roman" w:cs="Times New Roman"/>
          <w:b/>
          <w:sz w:val="20"/>
          <w:szCs w:val="20"/>
          <w:lang w:val="en-US"/>
        </w:rPr>
        <w:t>Hiroyuki Tanaka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ir immediate family, and any research foundation with which the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affiliated did not receive </w:t>
      </w:r>
      <w:r>
        <w:rPr>
          <w:rFonts w:ascii="Times New Roman" w:hAnsi="Times New Roman" w:cs="Times New Roman"/>
          <w:sz w:val="20"/>
          <w:szCs w:val="20"/>
          <w:lang w:val="en-US"/>
        </w:rPr>
        <w:t>any financial payments or other benefits from any commercial entity related to the subject of this article.</w:t>
      </w:r>
    </w:p>
    <w:p w14:paraId="4CD1F522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772A0AC" w14:textId="0DE19780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72DD">
        <w:rPr>
          <w:rFonts w:ascii="Times New Roman" w:hAnsi="Times New Roman" w:cs="Times New Roman"/>
          <w:b/>
          <w:sz w:val="20"/>
          <w:szCs w:val="20"/>
          <w:lang w:val="en-US"/>
        </w:rPr>
        <w:t>Seiji Okada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ir immediate family, and any research foundation with which they a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ffiliated did not receive any </w:t>
      </w:r>
      <w:r>
        <w:rPr>
          <w:rFonts w:ascii="Times New Roman" w:hAnsi="Times New Roman" w:cs="Times New Roman"/>
          <w:sz w:val="20"/>
          <w:szCs w:val="20"/>
          <w:lang w:val="en-US"/>
        </w:rPr>
        <w:t>financial payments or other benefits from any commercial entity related to the subject of this article.</w:t>
      </w:r>
    </w:p>
    <w:p w14:paraId="227DCAEA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64CEF09" w14:textId="1DC58233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72DD">
        <w:rPr>
          <w:rFonts w:ascii="Times New Roman" w:hAnsi="Times New Roman" w:cs="Times New Roman"/>
          <w:b/>
          <w:sz w:val="20"/>
          <w:szCs w:val="20"/>
          <w:lang w:val="en-US"/>
        </w:rPr>
        <w:t>Tsuyoshi Murase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ir immediate family, and any research foundation with which the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affiliated did not receive </w:t>
      </w:r>
      <w:r>
        <w:rPr>
          <w:rFonts w:ascii="Times New Roman" w:hAnsi="Times New Roman" w:cs="Times New Roman"/>
          <w:sz w:val="20"/>
          <w:szCs w:val="20"/>
          <w:lang w:val="en-US"/>
        </w:rPr>
        <w:t>any financial payments or other benefits from any commercial entity related to the subject of this article.</w:t>
      </w:r>
    </w:p>
    <w:p w14:paraId="3D20A76F" w14:textId="77777777" w:rsid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F4B4165" w14:textId="0BF5779D" w:rsidR="00D44956" w:rsidRPr="00B472DD" w:rsidRDefault="00B472DD" w:rsidP="00B47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B472DD">
        <w:rPr>
          <w:rFonts w:ascii="Times New Roman" w:hAnsi="Times New Roman" w:cs="Times New Roman"/>
          <w:b/>
          <w:sz w:val="20"/>
          <w:szCs w:val="20"/>
          <w:lang w:val="en-US"/>
        </w:rPr>
        <w:t>Kunihiro Oka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their immediate family, and any research foundation with which the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affiliated did not receive </w:t>
      </w:r>
      <w:r>
        <w:rPr>
          <w:rFonts w:ascii="Times New Roman" w:hAnsi="Times New Roman" w:cs="Times New Roman"/>
          <w:sz w:val="20"/>
          <w:szCs w:val="20"/>
          <w:lang w:val="en-US"/>
        </w:rPr>
        <w:t>any financial payments or other benefits from any commercial entity related to the subject of this article.</w:t>
      </w:r>
    </w:p>
    <w:sectPr w:rsidR="00D44956" w:rsidRPr="00B472DD" w:rsidSect="00D35DB8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55B73D" w14:textId="77777777" w:rsidR="00245EF0" w:rsidRDefault="00245EF0">
      <w:pPr>
        <w:spacing w:after="0" w:line="240" w:lineRule="auto"/>
      </w:pPr>
      <w:r>
        <w:separator/>
      </w:r>
    </w:p>
  </w:endnote>
  <w:endnote w:type="continuationSeparator" w:id="0">
    <w:p w14:paraId="75FE1679" w14:textId="77777777" w:rsidR="00245EF0" w:rsidRDefault="00245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0358596"/>
      <w:docPartObj>
        <w:docPartGallery w:val="Page Numbers (Bottom of Page)"/>
        <w:docPartUnique/>
      </w:docPartObj>
    </w:sdtPr>
    <w:sdtEndPr/>
    <w:sdtContent>
      <w:p w14:paraId="7705649E" w14:textId="77777777" w:rsidR="00F76872" w:rsidRDefault="00245EF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72DD">
          <w:rPr>
            <w:noProof/>
          </w:rPr>
          <w:t>21</w:t>
        </w:r>
        <w:r>
          <w:fldChar w:fldCharType="end"/>
        </w:r>
      </w:p>
    </w:sdtContent>
  </w:sdt>
  <w:p w14:paraId="24F1EC53" w14:textId="77777777" w:rsidR="00F76872" w:rsidRDefault="00F768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E9CB6B" w14:textId="77777777" w:rsidR="00245EF0" w:rsidRDefault="00245EF0">
      <w:pPr>
        <w:spacing w:after="0" w:line="240" w:lineRule="auto"/>
      </w:pPr>
      <w:r>
        <w:separator/>
      </w:r>
    </w:p>
  </w:footnote>
  <w:footnote w:type="continuationSeparator" w:id="0">
    <w:p w14:paraId="7A393FE4" w14:textId="77777777" w:rsidR="00245EF0" w:rsidRDefault="00245E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0752F"/>
    <w:multiLevelType w:val="hybridMultilevel"/>
    <w:tmpl w:val="BF1C198E"/>
    <w:lvl w:ilvl="0" w:tplc="C28AAF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C38D8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88ACD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96825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4DC25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9BC4E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590FF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4DE9D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E5CA0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B852B52"/>
    <w:multiLevelType w:val="hybridMultilevel"/>
    <w:tmpl w:val="42484070"/>
    <w:lvl w:ilvl="0" w:tplc="DEA4C8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2457DD"/>
    <w:multiLevelType w:val="multilevel"/>
    <w:tmpl w:val="0ECE7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6B5D47"/>
    <w:multiLevelType w:val="hybridMultilevel"/>
    <w:tmpl w:val="39664B08"/>
    <w:lvl w:ilvl="0" w:tplc="1A2E95C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Segoe UI" w:hint="default"/>
        <w:color w:val="212121"/>
        <w:sz w:val="14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6D4533"/>
    <w:multiLevelType w:val="hybridMultilevel"/>
    <w:tmpl w:val="27D09D9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2D73B9"/>
    <w:multiLevelType w:val="hybridMultilevel"/>
    <w:tmpl w:val="ACE41B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2D3086"/>
    <w:multiLevelType w:val="hybridMultilevel"/>
    <w:tmpl w:val="A6CC4EA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EE6E0E"/>
    <w:multiLevelType w:val="hybridMultilevel"/>
    <w:tmpl w:val="2EB43674"/>
    <w:lvl w:ilvl="0" w:tplc="A99C2FE0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7E4BD8"/>
    <w:multiLevelType w:val="hybridMultilevel"/>
    <w:tmpl w:val="C33C7334"/>
    <w:lvl w:ilvl="0" w:tplc="F28456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197C98"/>
    <w:multiLevelType w:val="hybridMultilevel"/>
    <w:tmpl w:val="6CB4BD0E"/>
    <w:lvl w:ilvl="0" w:tplc="6A3E34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1C2B1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6DAC5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7DCCA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4EAE7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BAAE3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6A881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96844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22A29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6AF50462"/>
    <w:multiLevelType w:val="hybridMultilevel"/>
    <w:tmpl w:val="BFD049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937ED6"/>
    <w:multiLevelType w:val="hybridMultilevel"/>
    <w:tmpl w:val="4DD8B1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505035"/>
    <w:multiLevelType w:val="hybridMultilevel"/>
    <w:tmpl w:val="A9E4002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7D90ABD"/>
    <w:multiLevelType w:val="hybridMultilevel"/>
    <w:tmpl w:val="3BBE6AA4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8"/>
  </w:num>
  <w:num w:numId="4">
    <w:abstractNumId w:val="13"/>
  </w:num>
  <w:num w:numId="5">
    <w:abstractNumId w:val="2"/>
  </w:num>
  <w:num w:numId="6">
    <w:abstractNumId w:val="3"/>
  </w:num>
  <w:num w:numId="7">
    <w:abstractNumId w:val="6"/>
  </w:num>
  <w:num w:numId="8">
    <w:abstractNumId w:val="0"/>
  </w:num>
  <w:num w:numId="9">
    <w:abstractNumId w:val="9"/>
  </w:num>
  <w:num w:numId="10">
    <w:abstractNumId w:val="12"/>
  </w:num>
  <w:num w:numId="11">
    <w:abstractNumId w:val="7"/>
  </w:num>
  <w:num w:numId="12">
    <w:abstractNumId w:val="10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956"/>
    <w:rsid w:val="000217D3"/>
    <w:rsid w:val="00024832"/>
    <w:rsid w:val="00097BF5"/>
    <w:rsid w:val="000A4FC8"/>
    <w:rsid w:val="000B453B"/>
    <w:rsid w:val="000C0722"/>
    <w:rsid w:val="000E2FAC"/>
    <w:rsid w:val="000F229A"/>
    <w:rsid w:val="001057A3"/>
    <w:rsid w:val="0013037B"/>
    <w:rsid w:val="001813DA"/>
    <w:rsid w:val="001B19AB"/>
    <w:rsid w:val="001C1506"/>
    <w:rsid w:val="001D3312"/>
    <w:rsid w:val="001D3E40"/>
    <w:rsid w:val="001D4747"/>
    <w:rsid w:val="001E4D6A"/>
    <w:rsid w:val="001F3CA7"/>
    <w:rsid w:val="00225F1E"/>
    <w:rsid w:val="0022732C"/>
    <w:rsid w:val="00234803"/>
    <w:rsid w:val="00245EF0"/>
    <w:rsid w:val="00256E3C"/>
    <w:rsid w:val="00283E65"/>
    <w:rsid w:val="002A75D6"/>
    <w:rsid w:val="002C106F"/>
    <w:rsid w:val="002C7CE5"/>
    <w:rsid w:val="002E7033"/>
    <w:rsid w:val="00301043"/>
    <w:rsid w:val="00301AB9"/>
    <w:rsid w:val="003121B3"/>
    <w:rsid w:val="00335D4E"/>
    <w:rsid w:val="00343BE4"/>
    <w:rsid w:val="00353BF1"/>
    <w:rsid w:val="00373EDC"/>
    <w:rsid w:val="00393191"/>
    <w:rsid w:val="003A41C1"/>
    <w:rsid w:val="003A69EE"/>
    <w:rsid w:val="003B31F6"/>
    <w:rsid w:val="003C6AF9"/>
    <w:rsid w:val="003D1F22"/>
    <w:rsid w:val="003D46C3"/>
    <w:rsid w:val="003D5FBB"/>
    <w:rsid w:val="0041756F"/>
    <w:rsid w:val="0043701D"/>
    <w:rsid w:val="00461E5B"/>
    <w:rsid w:val="00481B52"/>
    <w:rsid w:val="0048324A"/>
    <w:rsid w:val="004B13E2"/>
    <w:rsid w:val="004B3792"/>
    <w:rsid w:val="004C3156"/>
    <w:rsid w:val="004E4BF8"/>
    <w:rsid w:val="004E61B6"/>
    <w:rsid w:val="004E6FDB"/>
    <w:rsid w:val="00501752"/>
    <w:rsid w:val="00506A60"/>
    <w:rsid w:val="00517D88"/>
    <w:rsid w:val="00530018"/>
    <w:rsid w:val="00555F5B"/>
    <w:rsid w:val="00571674"/>
    <w:rsid w:val="00580DBF"/>
    <w:rsid w:val="005A59AC"/>
    <w:rsid w:val="005B0892"/>
    <w:rsid w:val="005B0D36"/>
    <w:rsid w:val="005B7E1D"/>
    <w:rsid w:val="005C7329"/>
    <w:rsid w:val="005D00DE"/>
    <w:rsid w:val="005E00D3"/>
    <w:rsid w:val="005E398D"/>
    <w:rsid w:val="005E4276"/>
    <w:rsid w:val="005F72EB"/>
    <w:rsid w:val="0061003A"/>
    <w:rsid w:val="00622A41"/>
    <w:rsid w:val="0063785A"/>
    <w:rsid w:val="00646D43"/>
    <w:rsid w:val="00655002"/>
    <w:rsid w:val="00663E52"/>
    <w:rsid w:val="00693004"/>
    <w:rsid w:val="006B0E3F"/>
    <w:rsid w:val="006D2ED8"/>
    <w:rsid w:val="006E5E09"/>
    <w:rsid w:val="006E7A55"/>
    <w:rsid w:val="00700129"/>
    <w:rsid w:val="00711513"/>
    <w:rsid w:val="00722BFD"/>
    <w:rsid w:val="00746470"/>
    <w:rsid w:val="007B43CA"/>
    <w:rsid w:val="007D4DD1"/>
    <w:rsid w:val="007D5025"/>
    <w:rsid w:val="00805EE3"/>
    <w:rsid w:val="00823172"/>
    <w:rsid w:val="0083251C"/>
    <w:rsid w:val="00850663"/>
    <w:rsid w:val="008A006F"/>
    <w:rsid w:val="008B7B63"/>
    <w:rsid w:val="008D01E9"/>
    <w:rsid w:val="008F556B"/>
    <w:rsid w:val="009014EB"/>
    <w:rsid w:val="00911902"/>
    <w:rsid w:val="00917F35"/>
    <w:rsid w:val="00931DB8"/>
    <w:rsid w:val="00935E68"/>
    <w:rsid w:val="00940381"/>
    <w:rsid w:val="00955B50"/>
    <w:rsid w:val="0097107A"/>
    <w:rsid w:val="0098066E"/>
    <w:rsid w:val="00996D19"/>
    <w:rsid w:val="009B02EA"/>
    <w:rsid w:val="009B2261"/>
    <w:rsid w:val="009C6133"/>
    <w:rsid w:val="009D080C"/>
    <w:rsid w:val="009F7C7C"/>
    <w:rsid w:val="00A24477"/>
    <w:rsid w:val="00A370FB"/>
    <w:rsid w:val="00A74C24"/>
    <w:rsid w:val="00A81EE4"/>
    <w:rsid w:val="00AA709B"/>
    <w:rsid w:val="00AB0BD3"/>
    <w:rsid w:val="00AB6B88"/>
    <w:rsid w:val="00AC589F"/>
    <w:rsid w:val="00B472DD"/>
    <w:rsid w:val="00BB765D"/>
    <w:rsid w:val="00BC1EE7"/>
    <w:rsid w:val="00BD52AE"/>
    <w:rsid w:val="00BD7A0B"/>
    <w:rsid w:val="00C25E05"/>
    <w:rsid w:val="00C25F50"/>
    <w:rsid w:val="00C3357A"/>
    <w:rsid w:val="00C42CE9"/>
    <w:rsid w:val="00C958FF"/>
    <w:rsid w:val="00CA55E3"/>
    <w:rsid w:val="00CB06FC"/>
    <w:rsid w:val="00D16139"/>
    <w:rsid w:val="00D44956"/>
    <w:rsid w:val="00D610F6"/>
    <w:rsid w:val="00D61E69"/>
    <w:rsid w:val="00D64CFC"/>
    <w:rsid w:val="00D75862"/>
    <w:rsid w:val="00D77FDB"/>
    <w:rsid w:val="00DC1655"/>
    <w:rsid w:val="00DC3402"/>
    <w:rsid w:val="00DC53CA"/>
    <w:rsid w:val="00DE62DC"/>
    <w:rsid w:val="00E17506"/>
    <w:rsid w:val="00E4333F"/>
    <w:rsid w:val="00E43835"/>
    <w:rsid w:val="00E65C75"/>
    <w:rsid w:val="00E77B68"/>
    <w:rsid w:val="00E96FA8"/>
    <w:rsid w:val="00EA3EA4"/>
    <w:rsid w:val="00EC05F0"/>
    <w:rsid w:val="00EC2112"/>
    <w:rsid w:val="00EE2E4F"/>
    <w:rsid w:val="00EE46A4"/>
    <w:rsid w:val="00EF3CB2"/>
    <w:rsid w:val="00F44AFE"/>
    <w:rsid w:val="00F76872"/>
    <w:rsid w:val="00F90E12"/>
    <w:rsid w:val="00FA2D49"/>
    <w:rsid w:val="00FD5CAF"/>
    <w:rsid w:val="00FE7DBC"/>
    <w:rsid w:val="00FF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EF177"/>
  <w15:chartTrackingRefBased/>
  <w15:docId w15:val="{7AD5EE65-FB07-47D0-B85B-ECC2921E1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956"/>
  </w:style>
  <w:style w:type="paragraph" w:styleId="Heading1">
    <w:name w:val="heading 1"/>
    <w:basedOn w:val="Normal"/>
    <w:next w:val="Normal"/>
    <w:link w:val="Heading1Char"/>
    <w:uiPriority w:val="9"/>
    <w:qFormat/>
    <w:rsid w:val="00D449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4495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44956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D44956"/>
    <w:rPr>
      <w:i/>
      <w:iCs/>
    </w:rPr>
  </w:style>
  <w:style w:type="character" w:styleId="Hyperlink">
    <w:name w:val="Hyperlink"/>
    <w:basedOn w:val="DefaultParagraphFont"/>
    <w:uiPriority w:val="99"/>
    <w:unhideWhenUsed/>
    <w:rsid w:val="00D44956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495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4495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44956"/>
    <w:rPr>
      <w:color w:val="954F72" w:themeColor="followedHyperlink"/>
      <w:u w:val="single"/>
    </w:rPr>
  </w:style>
  <w:style w:type="character" w:customStyle="1" w:styleId="bullet">
    <w:name w:val="bullet"/>
    <w:basedOn w:val="DefaultParagraphFont"/>
    <w:rsid w:val="00D44956"/>
  </w:style>
  <w:style w:type="character" w:customStyle="1" w:styleId="author">
    <w:name w:val="author"/>
    <w:basedOn w:val="DefaultParagraphFont"/>
    <w:rsid w:val="00D44956"/>
  </w:style>
  <w:style w:type="character" w:customStyle="1" w:styleId="articletitle">
    <w:name w:val="articletitle"/>
    <w:basedOn w:val="DefaultParagraphFont"/>
    <w:rsid w:val="00D44956"/>
  </w:style>
  <w:style w:type="character" w:customStyle="1" w:styleId="pubyear">
    <w:name w:val="pubyear"/>
    <w:basedOn w:val="DefaultParagraphFont"/>
    <w:rsid w:val="00D44956"/>
  </w:style>
  <w:style w:type="character" w:customStyle="1" w:styleId="vol">
    <w:name w:val="vol"/>
    <w:basedOn w:val="DefaultParagraphFont"/>
    <w:rsid w:val="00D44956"/>
  </w:style>
  <w:style w:type="character" w:customStyle="1" w:styleId="citedissue">
    <w:name w:val="citedissue"/>
    <w:basedOn w:val="DefaultParagraphFont"/>
    <w:rsid w:val="00D44956"/>
  </w:style>
  <w:style w:type="character" w:customStyle="1" w:styleId="pagefirst">
    <w:name w:val="pagefirst"/>
    <w:basedOn w:val="DefaultParagraphFont"/>
    <w:rsid w:val="00D44956"/>
  </w:style>
  <w:style w:type="character" w:customStyle="1" w:styleId="pagelast">
    <w:name w:val="pagelast"/>
    <w:basedOn w:val="DefaultParagraphFont"/>
    <w:rsid w:val="00D44956"/>
  </w:style>
  <w:style w:type="paragraph" w:customStyle="1" w:styleId="paragraph">
    <w:name w:val="paragraph"/>
    <w:basedOn w:val="Normal"/>
    <w:rsid w:val="00D449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44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449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44956"/>
    <w:rPr>
      <w:b/>
      <w:bCs/>
    </w:rPr>
  </w:style>
  <w:style w:type="paragraph" w:customStyle="1" w:styleId="citationpreview">
    <w:name w:val="citationpreview"/>
    <w:basedOn w:val="Normal"/>
    <w:rsid w:val="00D449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title">
    <w:name w:val="journaltitle"/>
    <w:basedOn w:val="DefaultParagraphFont"/>
    <w:rsid w:val="00D44956"/>
  </w:style>
  <w:style w:type="character" w:customStyle="1" w:styleId="anchor-text">
    <w:name w:val="anchor-text"/>
    <w:basedOn w:val="DefaultParagraphFont"/>
    <w:rsid w:val="00D44956"/>
  </w:style>
  <w:style w:type="character" w:styleId="CommentReference">
    <w:name w:val="annotation reference"/>
    <w:basedOn w:val="DefaultParagraphFont"/>
    <w:uiPriority w:val="99"/>
    <w:semiHidden/>
    <w:unhideWhenUsed/>
    <w:rsid w:val="00D44956"/>
    <w:rPr>
      <w:sz w:val="16"/>
      <w:szCs w:val="16"/>
    </w:rPr>
  </w:style>
  <w:style w:type="paragraph" w:styleId="TOAHeading">
    <w:name w:val="toa heading"/>
    <w:basedOn w:val="Normal"/>
    <w:next w:val="Normal"/>
    <w:uiPriority w:val="99"/>
    <w:semiHidden/>
    <w:unhideWhenUsed/>
    <w:rsid w:val="00D4495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449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9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9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956"/>
    <w:rPr>
      <w:b/>
      <w:bCs/>
      <w:sz w:val="20"/>
      <w:szCs w:val="20"/>
    </w:rPr>
  </w:style>
  <w:style w:type="character" w:customStyle="1" w:styleId="result-article-authors">
    <w:name w:val="result-article-authors"/>
    <w:basedOn w:val="DefaultParagraphFont"/>
    <w:rsid w:val="00D44956"/>
  </w:style>
  <w:style w:type="character" w:customStyle="1" w:styleId="small-caps">
    <w:name w:val="small-caps"/>
    <w:basedOn w:val="DefaultParagraphFont"/>
    <w:rsid w:val="00D44956"/>
  </w:style>
  <w:style w:type="table" w:styleId="PlainTable2">
    <w:name w:val="Plain Table 2"/>
    <w:basedOn w:val="TableNormal"/>
    <w:uiPriority w:val="42"/>
    <w:rsid w:val="00D44956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449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956"/>
  </w:style>
  <w:style w:type="paragraph" w:styleId="Footer">
    <w:name w:val="footer"/>
    <w:basedOn w:val="Normal"/>
    <w:link w:val="FooterChar"/>
    <w:uiPriority w:val="99"/>
    <w:unhideWhenUsed/>
    <w:rsid w:val="00D449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956"/>
  </w:style>
  <w:style w:type="paragraph" w:styleId="Revision">
    <w:name w:val="Revision"/>
    <w:hidden/>
    <w:uiPriority w:val="99"/>
    <w:semiHidden/>
    <w:rsid w:val="00D44956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D44956"/>
    <w:pPr>
      <w:tabs>
        <w:tab w:val="left" w:pos="624"/>
      </w:tabs>
      <w:spacing w:after="240" w:line="240" w:lineRule="auto"/>
      <w:ind w:left="624" w:hanging="624"/>
    </w:pPr>
  </w:style>
  <w:style w:type="character" w:customStyle="1" w:styleId="filter-titles">
    <w:name w:val="filter-titles"/>
    <w:basedOn w:val="DefaultParagraphFont"/>
    <w:rsid w:val="00D44956"/>
  </w:style>
  <w:style w:type="character" w:customStyle="1" w:styleId="Heading1Char">
    <w:name w:val="Heading 1 Char"/>
    <w:basedOn w:val="DefaultParagraphFont"/>
    <w:link w:val="Heading1"/>
    <w:uiPriority w:val="9"/>
    <w:rsid w:val="00D449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49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49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495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EA5A9-4EDF-4A4C-90B4-F97E6BA2E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8</Words>
  <Characters>267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3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rt, B. de (Beleke)</dc:creator>
  <cp:keywords/>
  <dc:description/>
  <cp:lastModifiedBy>Marabillo, Annalyn</cp:lastModifiedBy>
  <cp:revision>2</cp:revision>
  <dcterms:created xsi:type="dcterms:W3CDTF">2024-04-26T03:00:00Z</dcterms:created>
  <dcterms:modified xsi:type="dcterms:W3CDTF">2024-04-26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CUXz06IA"/&gt;&lt;style id="http://www.zotero.org/styles/acta-neurochirurgica" hasBibliography="1" bibliographyStyleHasBeenSet="1"/&gt;&lt;prefs&gt;&lt;pref name="fieldType" value="Field"/&gt;&lt;pref name="delayCitatio</vt:lpwstr>
  </property>
  <property fmtid="{D5CDD505-2E9C-101B-9397-08002B2CF9AE}" pid="3" name="ZOTERO_PREF_2">
    <vt:lpwstr>nUpdates" value="true"/&gt;&lt;/prefs&gt;&lt;/data&gt;</vt:lpwstr>
  </property>
</Properties>
</file>